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5628D" w14:textId="77777777" w:rsidR="002431FA" w:rsidRPr="002F216B" w:rsidRDefault="002431FA" w:rsidP="002431FA">
      <w:pPr>
        <w:pStyle w:val="Heading1"/>
        <w:spacing w:after="240" w:line="360" w:lineRule="auto"/>
        <w:rPr>
          <w:rFonts w:ascii="Gill Sans Light" w:hAnsi="Gill Sans Light" w:cs="Gill Sans Light"/>
          <w:sz w:val="36"/>
          <w:szCs w:val="36"/>
        </w:rPr>
      </w:pPr>
      <w:r w:rsidRPr="002F216B">
        <w:rPr>
          <w:rFonts w:ascii="Gill Sans Light" w:hAnsi="Gill Sans Light" w:cs="Gill Sans Light"/>
          <w:sz w:val="36"/>
          <w:szCs w:val="36"/>
        </w:rPr>
        <w:t xml:space="preserve">Supporting </w:t>
      </w:r>
      <w:r>
        <w:rPr>
          <w:rFonts w:ascii="Gill Sans Light" w:hAnsi="Gill Sans Light" w:cs="Gill Sans Light"/>
          <w:sz w:val="36"/>
          <w:szCs w:val="36"/>
        </w:rPr>
        <w:t>i</w:t>
      </w:r>
      <w:r w:rsidRPr="002F216B">
        <w:rPr>
          <w:rFonts w:ascii="Gill Sans Light" w:hAnsi="Gill Sans Light" w:cs="Gill Sans Light"/>
          <w:sz w:val="36"/>
          <w:szCs w:val="36"/>
        </w:rPr>
        <w:t>nformation</w:t>
      </w:r>
    </w:p>
    <w:p w14:paraId="2462B8A8" w14:textId="77777777" w:rsidR="002431FA" w:rsidRPr="006D495F" w:rsidRDefault="002431FA" w:rsidP="002431FA">
      <w:pPr>
        <w:pStyle w:val="Heading1"/>
        <w:rPr>
          <w:rFonts w:ascii="Gill Sans Light" w:hAnsi="Gill Sans Light" w:cs="Gill Sans Light"/>
          <w:sz w:val="22"/>
          <w:szCs w:val="22"/>
        </w:rPr>
      </w:pPr>
      <w:r w:rsidRPr="006D495F">
        <w:rPr>
          <w:rFonts w:ascii="Gill Sans Light" w:hAnsi="Gill Sans Light" w:cs="Gill Sans Light"/>
          <w:sz w:val="22"/>
          <w:szCs w:val="22"/>
        </w:rPr>
        <w:t>Appendix A: Comparative Analysis for Gross Margin at Farm-level</w:t>
      </w:r>
    </w:p>
    <w:p w14:paraId="7A52BB34" w14:textId="77777777" w:rsidR="002431FA" w:rsidRPr="006D495F" w:rsidRDefault="002431FA" w:rsidP="002431FA"/>
    <w:p w14:paraId="52E4A03E" w14:textId="77777777" w:rsidR="002431FA" w:rsidRPr="006D495F" w:rsidRDefault="002431FA" w:rsidP="002431FA">
      <w:pPr>
        <w:pStyle w:val="Heading1"/>
        <w:rPr>
          <w:rFonts w:ascii="Gill Sans Light" w:hAnsi="Gill Sans Light" w:cs="Gill Sans Light"/>
          <w:sz w:val="24"/>
          <w:szCs w:val="24"/>
        </w:rPr>
      </w:pPr>
      <w:r w:rsidRPr="002F216B">
        <w:rPr>
          <w:rFonts w:ascii="Gill Sans Light" w:hAnsi="Gill Sans Light" w:cs="Gill Sans Light"/>
          <w:b/>
          <w:bCs/>
          <w:sz w:val="24"/>
          <w:szCs w:val="24"/>
        </w:rPr>
        <w:t>S1 TableComparison of the baseline gross margin (Scenario 1) and the other vaccination scenarios</w:t>
      </w:r>
    </w:p>
    <w:tbl>
      <w:tblPr>
        <w:tblStyle w:val="TableGrid"/>
        <w:tblW w:w="9645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1121"/>
        <w:gridCol w:w="1214"/>
        <w:gridCol w:w="1299"/>
        <w:gridCol w:w="1129"/>
        <w:gridCol w:w="972"/>
        <w:gridCol w:w="889"/>
        <w:gridCol w:w="1147"/>
      </w:tblGrid>
      <w:tr w:rsidR="002431FA" w:rsidRPr="006D495F" w14:paraId="6A292925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4492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2"/>
                <w:szCs w:val="22"/>
                <w:lang w:val="it-CH"/>
              </w:rPr>
            </w:pP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 xml:space="preserve">Scenario 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1</w:t>
            </w: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 xml:space="preserve"> Vs. Scenario (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i</w:t>
            </w: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)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 xml:space="preserve"> (where i=2,3,4,5,6,7,8,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76D2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1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12845BE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[$ per week]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6467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1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238A411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yea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0AF0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i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71769F6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week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E8E7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i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053CF0F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year]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4AC9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t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ED30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df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43BFF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p-value</w:t>
            </w:r>
          </w:p>
        </w:tc>
      </w:tr>
      <w:tr w:rsidR="002431FA" w:rsidRPr="006D495F" w14:paraId="43066FC9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C614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1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CF62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690B03D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669F1D4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013231C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7DABD5E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443B38B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-0.23</w:t>
            </w:r>
          </w:p>
          <w:p w14:paraId="2EFAE83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6AAC7BB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761342F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5BFC167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70F73B2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57A4680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5936FAD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26D2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6861BFC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09078DB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01D3629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257A29E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5AA63DB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-11.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B5CB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FD4C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2.9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1E3E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-59.6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FFA9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964.7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DC6B2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&lt;2.2e-16**</w:t>
            </w:r>
          </w:p>
        </w:tc>
      </w:tr>
      <w:tr w:rsidR="002431FA" w:rsidRPr="006D495F" w14:paraId="2DFBEECF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B3E9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1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3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D3F7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951F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A230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DD91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3.4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D5D1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-59.6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9BF4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964.7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6C0B5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&lt;2.2e-16**</w:t>
            </w:r>
          </w:p>
        </w:tc>
      </w:tr>
      <w:tr w:rsidR="002431FA" w:rsidRPr="006D495F" w14:paraId="31331AE1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54BC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1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4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7C25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7694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EDBA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0.9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D701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1.5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29EF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-50.87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8430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890.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4FC48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&lt;2.2e-16**</w:t>
            </w:r>
          </w:p>
        </w:tc>
      </w:tr>
      <w:tr w:rsidR="002431FA" w:rsidRPr="006D495F" w14:paraId="4378AF20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AE72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1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3A77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BDB8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130A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0.9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3EDA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1.9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1E77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-52.4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272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862.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8D22B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&lt;2.2e-16**</w:t>
            </w:r>
          </w:p>
        </w:tc>
      </w:tr>
      <w:tr w:rsidR="002431FA" w:rsidRPr="006D495F" w14:paraId="55EC2E5E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33BC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1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8793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EF07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D16D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24D1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6.6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41F0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-62.2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842A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968.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3240C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&lt;2.2e-16**</w:t>
            </w:r>
          </w:p>
        </w:tc>
      </w:tr>
      <w:tr w:rsidR="002431FA" w:rsidRPr="006D495F" w14:paraId="6119BCE8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BB3B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1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7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9B4E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E5B8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976A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991D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7.0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D1FF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-62.9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0941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92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8ECB4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&lt;2.2e-16**</w:t>
            </w:r>
          </w:p>
        </w:tc>
      </w:tr>
      <w:tr w:rsidR="002431FA" w:rsidRPr="006D495F" w14:paraId="0E672E17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1071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1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8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AE6E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855E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444A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B7EC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3.6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C9CA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-52.6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250C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875.8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322FF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&lt;2.2e-16**</w:t>
            </w:r>
          </w:p>
        </w:tc>
      </w:tr>
      <w:tr w:rsidR="002431FA" w:rsidRPr="005101AD" w14:paraId="1AE53E48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FD88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1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9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2D1B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534E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C25D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4765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4.1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D655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-53.39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4894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827.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72384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&lt;2.2e-16**</w:t>
            </w:r>
          </w:p>
        </w:tc>
      </w:tr>
    </w:tbl>
    <w:p w14:paraId="6792FEC2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0D4457EF" w14:textId="77777777" w:rsidR="002431FA" w:rsidRPr="002F216B" w:rsidRDefault="002431FA" w:rsidP="002431FA">
      <w:pPr>
        <w:pStyle w:val="Heading1"/>
        <w:rPr>
          <w:rFonts w:ascii="Gill Sans Light" w:hAnsi="Gill Sans Light" w:cs="Gill Sans Light"/>
          <w:b/>
          <w:bCs/>
          <w:sz w:val="24"/>
          <w:szCs w:val="24"/>
        </w:rPr>
      </w:pPr>
      <w:r w:rsidRPr="002F216B">
        <w:rPr>
          <w:rFonts w:ascii="Gill Sans Light" w:hAnsi="Gill Sans Light" w:cs="Gill Sans Light"/>
          <w:b/>
          <w:bCs/>
          <w:sz w:val="24"/>
          <w:szCs w:val="24"/>
        </w:rPr>
        <w:t>S2 TableComparison of the gross margin for Scenario 2 and vaccination scenarios 3,4,5,6,7,8 and 9</w:t>
      </w:r>
    </w:p>
    <w:tbl>
      <w:tblPr>
        <w:tblStyle w:val="TableGrid"/>
        <w:tblW w:w="9787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121"/>
        <w:gridCol w:w="1237"/>
        <w:gridCol w:w="1342"/>
        <w:gridCol w:w="1131"/>
        <w:gridCol w:w="1052"/>
        <w:gridCol w:w="889"/>
        <w:gridCol w:w="1325"/>
      </w:tblGrid>
      <w:tr w:rsidR="002431FA" w:rsidRPr="006D495F" w14:paraId="1F2D7D65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E1E2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2"/>
                <w:szCs w:val="22"/>
                <w:lang w:val="it-CH"/>
              </w:rPr>
            </w:pP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Scenario (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2</w:t>
            </w: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) Vs. Scenario (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i</w:t>
            </w: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)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 xml:space="preserve"> (where i=3,4,5,6,7,8,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8809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2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1C39C4F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[$ per week]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64D3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2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770CF8C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yea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063A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i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54EAC4A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week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7C24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i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6C3484F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year]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ED96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t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6B85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d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1B4B8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p-value</w:t>
            </w:r>
          </w:p>
        </w:tc>
      </w:tr>
      <w:tr w:rsidR="002431FA" w:rsidRPr="006D495F" w14:paraId="3116C456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04F2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Scenario 2 Vs. Scenario </w:t>
            </w:r>
            <w:r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>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86AB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3A03FF5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4667CAC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16DB1F2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6F4682A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7F0FA4B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.21</w:t>
            </w:r>
          </w:p>
          <w:p w14:paraId="1630304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51B97F4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5455361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6409D68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687779F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4A8DF34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42BAFE1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3095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6179CC3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189BEE4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311148F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7F296C3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7329928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2.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764B8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F9D50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>63.4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3084A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 -0.7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1CD08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 3114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93970D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 0.4528</w:t>
            </w: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  <w:vertAlign w:val="superscript"/>
              </w:rPr>
              <w:t>++</w:t>
            </w:r>
          </w:p>
        </w:tc>
      </w:tr>
      <w:tr w:rsidR="002431FA" w:rsidRPr="006D495F" w14:paraId="476D66D8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6DF5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2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4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242F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F4F4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118F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0.9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7316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1.5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EA0C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9.1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A7E8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3061.1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A40C0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&lt;2.2e-16** </w:t>
            </w:r>
          </w:p>
        </w:tc>
      </w:tr>
      <w:tr w:rsidR="002431FA" w:rsidRPr="006D495F" w14:paraId="190B7D19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F363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2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F122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9256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CF78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0.9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19DE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1.9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4BF2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8.81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51EA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3020.9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8568A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&lt;2.2e-16** </w:t>
            </w:r>
          </w:p>
        </w:tc>
      </w:tr>
      <w:tr w:rsidR="002431FA" w:rsidRPr="006D495F" w14:paraId="42F4A030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AD9A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2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DFD5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D681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E567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85B4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6.6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2FEF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-5.9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C6F2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3115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71C73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2.30e-09**</w:t>
            </w:r>
          </w:p>
        </w:tc>
      </w:tr>
      <w:tr w:rsidR="002431FA" w:rsidRPr="006D495F" w14:paraId="07811B60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21A0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2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7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DF23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1CFC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C7D6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495A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7.0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E772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-6.8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D9EE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3092.2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F6FE2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7.85e-12**</w:t>
            </w:r>
          </w:p>
        </w:tc>
      </w:tr>
      <w:tr w:rsidR="002431FA" w:rsidRPr="006D495F" w14:paraId="32B60427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3F96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2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8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4DCB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3ED6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6BC7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80DD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3.67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80CA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5.7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A662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3041.6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3E50F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&lt;2.2e-16**</w:t>
            </w:r>
          </w:p>
        </w:tc>
      </w:tr>
      <w:tr w:rsidR="002431FA" w:rsidRPr="006D495F" w14:paraId="0C8C7449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A2AE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2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9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BC3F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AC15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7E6D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ED35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4.1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D99C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5.5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1287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2948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3AD1B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&lt;2.2e-16**</w:t>
            </w:r>
          </w:p>
        </w:tc>
      </w:tr>
    </w:tbl>
    <w:p w14:paraId="0355D257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  <w:sz w:val="21"/>
          <w:szCs w:val="21"/>
        </w:rPr>
      </w:pPr>
    </w:p>
    <w:p w14:paraId="0E730177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  <w:sz w:val="21"/>
          <w:szCs w:val="21"/>
        </w:rPr>
      </w:pPr>
      <w:r w:rsidRPr="006D495F">
        <w:rPr>
          <w:rFonts w:ascii="Gill Sans Light" w:hAnsi="Gill Sans Light" w:cs="Gill Sans Light"/>
          <w:sz w:val="21"/>
          <w:szCs w:val="21"/>
        </w:rPr>
        <w:t>** p-value is statistically significant at 95% confidence level. Hence the null hypothesis that there is no difference in the means is rejected for the alternative that there is difference in the means</w:t>
      </w:r>
    </w:p>
    <w:p w14:paraId="6D0BEBFF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  <w:sz w:val="21"/>
          <w:szCs w:val="21"/>
        </w:rPr>
      </w:pPr>
      <w:r w:rsidRPr="006D495F">
        <w:rPr>
          <w:rFonts w:ascii="Gill Sans Light" w:hAnsi="Gill Sans Light" w:cs="Gill Sans Light"/>
          <w:sz w:val="21"/>
          <w:szCs w:val="21"/>
        </w:rPr>
        <w:t>++ p-value is not statistically significant at 95% confidence level. Hence the null hypothesis that there is no difference in the means is accepted (not rejected).</w:t>
      </w:r>
    </w:p>
    <w:p w14:paraId="7D69978F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  <w:sz w:val="21"/>
          <w:szCs w:val="21"/>
        </w:rPr>
      </w:pPr>
    </w:p>
    <w:p w14:paraId="56E847F4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281D30FC" w14:textId="77777777" w:rsidR="002431FA" w:rsidRPr="002F216B" w:rsidRDefault="002431FA" w:rsidP="002431FA">
      <w:pPr>
        <w:pStyle w:val="Heading1"/>
        <w:rPr>
          <w:rFonts w:ascii="Gill Sans Light" w:hAnsi="Gill Sans Light" w:cs="Gill Sans Light"/>
          <w:b/>
          <w:bCs/>
          <w:sz w:val="24"/>
          <w:szCs w:val="24"/>
        </w:rPr>
      </w:pPr>
      <w:r w:rsidRPr="002F216B">
        <w:rPr>
          <w:rFonts w:ascii="Gill Sans Light" w:hAnsi="Gill Sans Light" w:cs="Gill Sans Light"/>
          <w:b/>
          <w:bCs/>
          <w:sz w:val="24"/>
          <w:szCs w:val="24"/>
        </w:rPr>
        <w:t>S3 Table Comparison of the gross margin for Scenario 3 and vaccination scenarios 4,5,6,7,8 and 9</w:t>
      </w:r>
    </w:p>
    <w:tbl>
      <w:tblPr>
        <w:tblStyle w:val="TableGrid"/>
        <w:tblW w:w="9928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21"/>
        <w:gridCol w:w="1263"/>
        <w:gridCol w:w="1394"/>
        <w:gridCol w:w="1133"/>
        <w:gridCol w:w="973"/>
        <w:gridCol w:w="984"/>
        <w:gridCol w:w="1500"/>
      </w:tblGrid>
      <w:tr w:rsidR="002431FA" w:rsidRPr="006D495F" w14:paraId="4578DC17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D091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2"/>
                <w:szCs w:val="22"/>
                <w:lang w:val="it-CH"/>
              </w:rPr>
            </w:pP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Scenario (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3</w:t>
            </w: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) Vs. Scenario (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i</w:t>
            </w: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)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 xml:space="preserve"> (where i=4,5,6,7,8,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3880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3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030592D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[$ per week]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F11F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3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13C195C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yea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C3B6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i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78A048A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week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1246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i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04AD3AF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year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CB3A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5134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d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00EC6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p-value</w:t>
            </w:r>
          </w:p>
        </w:tc>
      </w:tr>
      <w:tr w:rsidR="002431FA" w:rsidRPr="006D495F" w14:paraId="38C75306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0478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3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5ED5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5ACE61B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3A879E2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7FCAC42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20D4471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0AB904D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.22</w:t>
            </w:r>
          </w:p>
          <w:p w14:paraId="76FC909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5244BA5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31AC82D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4223CAD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7229936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4009264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3A0DFA1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0E43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6580800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0DBC692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101AEA7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73A297C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3FA5630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3.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4736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0.9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D412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1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8D76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20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D1FC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3084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09E5F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 &lt;2.2e-16**</w:t>
            </w:r>
          </w:p>
        </w:tc>
      </w:tr>
      <w:tr w:rsidR="002431FA" w:rsidRPr="006D495F" w14:paraId="17C0A21C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8EC6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3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2732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968E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B354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0.9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87F5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1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A51F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9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792C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3051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E7980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 &lt;2.2e-16**</w:t>
            </w:r>
          </w:p>
        </w:tc>
      </w:tr>
      <w:tr w:rsidR="002431FA" w:rsidRPr="006D495F" w14:paraId="408482BC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7C3E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3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3ED9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F27F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856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3834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6.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F2F5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-5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87F4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3117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F718F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 1.05e-07**</w:t>
            </w:r>
          </w:p>
        </w:tc>
      </w:tr>
      <w:tr w:rsidR="002431FA" w:rsidRPr="006D495F" w14:paraId="539F4D29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82E1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3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7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C8F8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C0FB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3536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005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7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E0CF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-6.2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3D67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3107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F672C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 6.22e-10**</w:t>
            </w:r>
          </w:p>
        </w:tc>
      </w:tr>
      <w:tr w:rsidR="002431FA" w:rsidRPr="006D495F" w14:paraId="2CAF29E9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FEF3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3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8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807B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CB3F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03B3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D2AF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3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6FCC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6.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B780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30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780D9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&lt;2.2e-16**</w:t>
            </w:r>
          </w:p>
        </w:tc>
      </w:tr>
      <w:tr w:rsidR="002431FA" w:rsidRPr="006D495F" w14:paraId="5557E4CA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79C5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3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9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6C25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AC85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5978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3575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4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B302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6.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3FA5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29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87230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 &lt;2.2e-16**</w:t>
            </w:r>
          </w:p>
        </w:tc>
      </w:tr>
    </w:tbl>
    <w:p w14:paraId="27F0EF07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610EAA9F" w14:textId="77777777" w:rsidR="002431FA" w:rsidRPr="002F216B" w:rsidRDefault="002431FA" w:rsidP="002431FA">
      <w:pPr>
        <w:pStyle w:val="Heading1"/>
        <w:rPr>
          <w:rFonts w:ascii="Gill Sans Light" w:hAnsi="Gill Sans Light" w:cs="Gill Sans Light"/>
          <w:b/>
          <w:bCs/>
          <w:sz w:val="24"/>
          <w:szCs w:val="24"/>
        </w:rPr>
      </w:pPr>
      <w:r w:rsidRPr="002F216B">
        <w:rPr>
          <w:rFonts w:ascii="Gill Sans Light" w:hAnsi="Gill Sans Light" w:cs="Gill Sans Light"/>
          <w:b/>
          <w:bCs/>
          <w:sz w:val="24"/>
          <w:szCs w:val="24"/>
        </w:rPr>
        <w:t>S4 Table Comparison of the gross margin for Scenario 4 and vaccination scenarios 5,6,7,8 and 9</w:t>
      </w:r>
    </w:p>
    <w:tbl>
      <w:tblPr>
        <w:tblStyle w:val="TableGrid"/>
        <w:tblW w:w="9928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187"/>
        <w:gridCol w:w="1274"/>
        <w:gridCol w:w="1413"/>
        <w:gridCol w:w="1158"/>
        <w:gridCol w:w="987"/>
        <w:gridCol w:w="990"/>
        <w:gridCol w:w="1551"/>
      </w:tblGrid>
      <w:tr w:rsidR="002431FA" w:rsidRPr="006D495F" w14:paraId="2F715C8C" w14:textId="77777777" w:rsidTr="000D41E1"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46FC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2"/>
                <w:szCs w:val="22"/>
                <w:lang w:val="it-CH"/>
              </w:rPr>
            </w:pP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Scenario (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4</w:t>
            </w: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) Vs. Scenario (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i</w:t>
            </w: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)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(where i=5,6,7,8,9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FF85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4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1657B29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[$ per week]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A5A0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4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340C102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yea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4E46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i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7B4A8E9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week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D34E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i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0AF2B00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year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79BA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AA4A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d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8BEF8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p-value</w:t>
            </w:r>
          </w:p>
        </w:tc>
      </w:tr>
      <w:tr w:rsidR="002431FA" w:rsidRPr="006D495F" w14:paraId="16BCC886" w14:textId="77777777" w:rsidTr="000D41E1"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8316A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Scenario 4 Vs. Scenario </w:t>
            </w:r>
            <w:r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>5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C7F1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3EF41EB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364B6DB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06BD869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2FDFFDC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3F18AA3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0.992 </w:t>
            </w:r>
          </w:p>
          <w:p w14:paraId="3046ECC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2BF65E3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258A431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lastRenderedPageBreak/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CD00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6C04797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02B5F3C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1954D4E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66789F0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3C7A8D3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1.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93CFE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 0.9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5C253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>51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CD320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  -0.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C5ED2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 31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BE8338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   0.4497</w:t>
            </w: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  <w:vertAlign w:val="superscript"/>
              </w:rPr>
              <w:t>++</w:t>
            </w:r>
          </w:p>
        </w:tc>
      </w:tr>
      <w:tr w:rsidR="002431FA" w:rsidRPr="006D495F" w14:paraId="415DA87C" w14:textId="77777777" w:rsidTr="000D41E1"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5739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4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</w:t>
            </w:r>
          </w:p>
        </w:tc>
        <w:tc>
          <w:tcPr>
            <w:tcW w:w="11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0BA4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62B4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615B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BAA5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6.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22FC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 -25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0E32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3081.2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F6350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&lt;2.2e-16** </w:t>
            </w:r>
          </w:p>
        </w:tc>
      </w:tr>
      <w:tr w:rsidR="002431FA" w:rsidRPr="006D495F" w14:paraId="15723992" w14:textId="77777777" w:rsidTr="000D41E1"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56D7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lastRenderedPageBreak/>
              <w:t xml:space="preserve">Scenario 4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7</w:t>
            </w:r>
          </w:p>
        </w:tc>
        <w:tc>
          <w:tcPr>
            <w:tcW w:w="11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4846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95DE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36C8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8926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7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534D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-27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8D12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3111.5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CCB61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&lt;2.2e-16**   </w:t>
            </w:r>
          </w:p>
        </w:tc>
      </w:tr>
      <w:tr w:rsidR="002431FA" w:rsidRPr="006D495F" w14:paraId="08C2CEC1" w14:textId="77777777" w:rsidTr="000D41E1"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745C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4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8</w:t>
            </w:r>
          </w:p>
        </w:tc>
        <w:tc>
          <w:tcPr>
            <w:tcW w:w="11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C651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F0AF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5210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15F0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3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6E2F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 -3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DCE4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3116.4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BF94F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0.00013** </w:t>
            </w:r>
          </w:p>
        </w:tc>
      </w:tr>
      <w:tr w:rsidR="002431FA" w:rsidRPr="006D495F" w14:paraId="1C968BA4" w14:textId="77777777" w:rsidTr="000D41E1">
        <w:trPr>
          <w:trHeight w:val="387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281B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4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9</w:t>
            </w:r>
          </w:p>
        </w:tc>
        <w:tc>
          <w:tcPr>
            <w:tcW w:w="11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79E9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B5DB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7406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E59C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4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60CA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-4.8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FCD0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3082.8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58D95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1.54e-06**  </w:t>
            </w:r>
          </w:p>
        </w:tc>
      </w:tr>
    </w:tbl>
    <w:p w14:paraId="5677CC6C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4CEA2DC4" w14:textId="77777777" w:rsidR="002431FA" w:rsidRPr="002F216B" w:rsidRDefault="002431FA" w:rsidP="002431FA">
      <w:pPr>
        <w:pStyle w:val="Heading1"/>
        <w:rPr>
          <w:rFonts w:ascii="Gill Sans Light" w:hAnsi="Gill Sans Light" w:cs="Gill Sans Light"/>
          <w:b/>
          <w:bCs/>
          <w:sz w:val="24"/>
          <w:szCs w:val="24"/>
        </w:rPr>
      </w:pPr>
      <w:r w:rsidRPr="002F216B">
        <w:rPr>
          <w:rFonts w:ascii="Gill Sans Light" w:hAnsi="Gill Sans Light" w:cs="Gill Sans Light"/>
          <w:b/>
          <w:bCs/>
          <w:sz w:val="24"/>
          <w:szCs w:val="24"/>
        </w:rPr>
        <w:t>S5 Table Comparison of the gross margin for Scenario 5 and vaccination scenarios 6,7,8 and 9</w:t>
      </w:r>
    </w:p>
    <w:tbl>
      <w:tblPr>
        <w:tblStyle w:val="TableGrid"/>
        <w:tblW w:w="9645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158"/>
        <w:gridCol w:w="1259"/>
        <w:gridCol w:w="1381"/>
        <w:gridCol w:w="1158"/>
        <w:gridCol w:w="960"/>
        <w:gridCol w:w="977"/>
        <w:gridCol w:w="1246"/>
      </w:tblGrid>
      <w:tr w:rsidR="002431FA" w:rsidRPr="006D495F" w14:paraId="2A75B6C9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A8C9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2"/>
                <w:szCs w:val="22"/>
                <w:lang w:val="it-CH"/>
              </w:rPr>
            </w:pP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Scenario (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5</w:t>
            </w: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) Vs. Scenario (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i</w:t>
            </w: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)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(where i=6,7,8,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FAB1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5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34F4247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[$ per week]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8CF0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5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599A8CB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yea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6290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i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0230700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week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73DE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i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231F5E1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year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9F45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FB93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009C3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p-value</w:t>
            </w:r>
          </w:p>
        </w:tc>
      </w:tr>
      <w:tr w:rsidR="002431FA" w:rsidRPr="006D495F" w14:paraId="18F7F791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1F77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5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F5DC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2BAD9B6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3E30546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5F22C8E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5482762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2BFB720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0.999 </w:t>
            </w:r>
          </w:p>
          <w:p w14:paraId="6852A22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4522A42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  <w:p w14:paraId="5D014A8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52AB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1695344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75037AA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21856A5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164CF68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219B577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1.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82F3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79AB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6.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7E4A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-25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BCA0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3047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11ABC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&lt;2.2e-16**</w:t>
            </w:r>
          </w:p>
        </w:tc>
      </w:tr>
      <w:tr w:rsidR="002431FA" w:rsidRPr="006D495F" w14:paraId="2BFCDA82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13C5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5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7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46DB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28BA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4750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9CAC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7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53A9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-27.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4935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3093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1508B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&lt;2.2e-16**</w:t>
            </w:r>
          </w:p>
        </w:tc>
      </w:tr>
      <w:tr w:rsidR="002431FA" w:rsidRPr="006D495F" w14:paraId="5FA07D4D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7685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5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8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ADDE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E8F0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2B3C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87D4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3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B541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-3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6499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3116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31A554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0.0016**</w:t>
            </w:r>
          </w:p>
        </w:tc>
      </w:tr>
      <w:tr w:rsidR="002431FA" w:rsidRPr="006D495F" w14:paraId="2B32A738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3E17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5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9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E758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0160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933A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E665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4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973B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-4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A335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3105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1058F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3.65e-05**</w:t>
            </w:r>
          </w:p>
        </w:tc>
      </w:tr>
    </w:tbl>
    <w:p w14:paraId="5145E9DB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02296096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086B0ECC" w14:textId="77777777" w:rsidR="002431FA" w:rsidRPr="002F216B" w:rsidRDefault="002431FA" w:rsidP="002431FA">
      <w:pPr>
        <w:pStyle w:val="Heading1"/>
        <w:rPr>
          <w:rFonts w:ascii="Gill Sans Light" w:hAnsi="Gill Sans Light" w:cs="Gill Sans Light"/>
          <w:b/>
          <w:bCs/>
          <w:sz w:val="24"/>
          <w:szCs w:val="24"/>
        </w:rPr>
      </w:pPr>
      <w:r w:rsidRPr="002F216B">
        <w:rPr>
          <w:rFonts w:ascii="Gill Sans Light" w:hAnsi="Gill Sans Light" w:cs="Gill Sans Light"/>
          <w:b/>
          <w:bCs/>
          <w:sz w:val="24"/>
          <w:szCs w:val="24"/>
        </w:rPr>
        <w:t>S6 Table Comparison of the gross margin for Scenario 6 and vaccination scenarios 7,8 and 9</w:t>
      </w:r>
    </w:p>
    <w:tbl>
      <w:tblPr>
        <w:tblStyle w:val="TableGrid"/>
        <w:tblW w:w="9787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158"/>
        <w:gridCol w:w="1263"/>
        <w:gridCol w:w="1388"/>
        <w:gridCol w:w="1158"/>
        <w:gridCol w:w="966"/>
        <w:gridCol w:w="980"/>
        <w:gridCol w:w="1363"/>
      </w:tblGrid>
      <w:tr w:rsidR="002431FA" w:rsidRPr="006D495F" w14:paraId="1F716BD4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3535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2"/>
                <w:szCs w:val="22"/>
                <w:lang w:val="it-CH"/>
              </w:rPr>
            </w:pP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Scenario (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6</w:t>
            </w: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) Vs. Scenario (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i</w:t>
            </w: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)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(where i=7,8,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1406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6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6E4FCFF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[$ per week]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B4A8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6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0B96A4E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yea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15B4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i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3F56B9E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week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7E02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i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7DD06D8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year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690A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87B4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d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CE7BD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p-value</w:t>
            </w:r>
          </w:p>
        </w:tc>
      </w:tr>
      <w:tr w:rsidR="002431FA" w:rsidRPr="006D495F" w14:paraId="7899FC04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26880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Scenario 6 Vs. Scenario </w:t>
            </w:r>
            <w:r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>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FD11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0EF529F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6E587F1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.28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0675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1458D09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2E46165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6.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46611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 1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C7F2D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>67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7DBDB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 -0.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A39B9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3105.2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554DE5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>0.483</w:t>
            </w: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  <w:vertAlign w:val="superscript"/>
              </w:rPr>
              <w:t>++</w:t>
            </w: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 </w:t>
            </w:r>
          </w:p>
        </w:tc>
      </w:tr>
      <w:tr w:rsidR="002431FA" w:rsidRPr="006D495F" w14:paraId="24A226B7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61DA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6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8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BDD8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EE37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9B23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5A05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3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63A8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22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0E52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3064.9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62D56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&lt;2.2e-16** </w:t>
            </w:r>
          </w:p>
        </w:tc>
      </w:tr>
      <w:tr w:rsidR="002431FA" w:rsidRPr="006D495F" w14:paraId="6DC6C84E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400D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6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9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1181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5F80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A18C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5BFD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4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D9FC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22.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86F9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2981.8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9EA25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&lt;2.2e-16**</w:t>
            </w:r>
          </w:p>
        </w:tc>
      </w:tr>
    </w:tbl>
    <w:p w14:paraId="7DFF5D55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48AC6F9A" w14:textId="77777777" w:rsidR="002431FA" w:rsidRPr="002F216B" w:rsidRDefault="002431FA" w:rsidP="002431FA">
      <w:pPr>
        <w:pStyle w:val="Heading1"/>
        <w:rPr>
          <w:rFonts w:ascii="Gill Sans Light" w:hAnsi="Gill Sans Light" w:cs="Gill Sans Light"/>
          <w:b/>
          <w:bCs/>
          <w:sz w:val="24"/>
          <w:szCs w:val="24"/>
        </w:rPr>
      </w:pPr>
      <w:r w:rsidRPr="002F216B">
        <w:rPr>
          <w:rFonts w:ascii="Gill Sans Light" w:hAnsi="Gill Sans Light" w:cs="Gill Sans Light"/>
          <w:b/>
          <w:bCs/>
          <w:sz w:val="24"/>
          <w:szCs w:val="24"/>
        </w:rPr>
        <w:t>S7 Table Comparison of the gross margin for Scenario 7 and vaccination scenarios 8 and 9</w:t>
      </w:r>
    </w:p>
    <w:tbl>
      <w:tblPr>
        <w:tblStyle w:val="TableGrid"/>
        <w:tblW w:w="9787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158"/>
        <w:gridCol w:w="1262"/>
        <w:gridCol w:w="1388"/>
        <w:gridCol w:w="1158"/>
        <w:gridCol w:w="980"/>
        <w:gridCol w:w="980"/>
        <w:gridCol w:w="1352"/>
      </w:tblGrid>
      <w:tr w:rsidR="002431FA" w:rsidRPr="006D495F" w14:paraId="4D95C29F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24C2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2"/>
                <w:szCs w:val="22"/>
                <w:lang w:val="it-CH"/>
              </w:rPr>
            </w:pP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Scenario (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7</w:t>
            </w: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) Vs. Scenario (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i</w:t>
            </w: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)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 xml:space="preserve"> (where i=8,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11D0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7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1A73AF1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[$ per week]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0266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7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7D9ED1C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yea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1AEC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i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7CFA13A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week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FE87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i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6315390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year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A872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0D94A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d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7C9CB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p-value</w:t>
            </w:r>
          </w:p>
        </w:tc>
      </w:tr>
      <w:tr w:rsidR="002431FA" w:rsidRPr="006D495F" w14:paraId="7D5E0814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81DF0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7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1414D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19B2FAE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024FE77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1.2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F12D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1631FFA6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  <w:p w14:paraId="1729495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67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0484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0CCC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3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D3FC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24.06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5237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3103.6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BF5CF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&lt;2.2e-16 ** </w:t>
            </w:r>
          </w:p>
        </w:tc>
      </w:tr>
      <w:tr w:rsidR="002431FA" w:rsidRPr="006D495F" w14:paraId="4D34D975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8E8BF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Scenario 7 Vs. Scenario 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i=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9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5961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AEA3C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8D46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8DCF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54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0D08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24.1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BE59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3047.9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03ADF1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&lt;2.2e-16 ** </w:t>
            </w:r>
          </w:p>
        </w:tc>
      </w:tr>
    </w:tbl>
    <w:p w14:paraId="7F872E59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000A0C2A" w14:textId="77777777" w:rsidR="002431FA" w:rsidRPr="002F216B" w:rsidRDefault="002431FA" w:rsidP="002431FA">
      <w:pPr>
        <w:pStyle w:val="Heading1"/>
        <w:rPr>
          <w:rFonts w:ascii="Gill Sans Light" w:hAnsi="Gill Sans Light" w:cs="Gill Sans Light"/>
          <w:b/>
          <w:bCs/>
          <w:sz w:val="24"/>
          <w:szCs w:val="24"/>
        </w:rPr>
      </w:pPr>
      <w:r w:rsidRPr="002F216B">
        <w:rPr>
          <w:rFonts w:ascii="Gill Sans Light" w:hAnsi="Gill Sans Light" w:cs="Gill Sans Light"/>
          <w:b/>
          <w:bCs/>
          <w:sz w:val="24"/>
          <w:szCs w:val="24"/>
        </w:rPr>
        <w:t>S8 Table Comparison of the gross margin for Scenario 8 and vaccination scenario 9</w:t>
      </w:r>
    </w:p>
    <w:tbl>
      <w:tblPr>
        <w:tblStyle w:val="TableGrid"/>
        <w:tblW w:w="9645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158"/>
        <w:gridCol w:w="1262"/>
        <w:gridCol w:w="1388"/>
        <w:gridCol w:w="1158"/>
        <w:gridCol w:w="952"/>
        <w:gridCol w:w="980"/>
        <w:gridCol w:w="1236"/>
      </w:tblGrid>
      <w:tr w:rsidR="002431FA" w:rsidRPr="006D495F" w14:paraId="559DBB96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1563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2"/>
                <w:szCs w:val="22"/>
                <w:lang w:val="it-CH"/>
              </w:rPr>
            </w:pP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Scenario (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8</w:t>
            </w: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) Vs. Scenario (</w:t>
            </w:r>
            <w:r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9</w:t>
            </w:r>
            <w:r w:rsidRPr="006A5F19">
              <w:rPr>
                <w:rFonts w:ascii="Gill Sans Light" w:hAnsi="Gill Sans Light" w:cs="Gill Sans Light"/>
                <w:sz w:val="22"/>
                <w:szCs w:val="22"/>
                <w:lang w:val="it-C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37BB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8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3D24D2A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[$ per week]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33D92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8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1F4DD425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yea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05B93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 xml:space="preserve"> 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9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5F55B87E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week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3AC69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Mean (</w:t>
            </w:r>
            <w:r>
              <w:rPr>
                <w:rFonts w:ascii="Gill Sans Light" w:hAnsi="Gill Sans Light" w:cs="Gill Sans Light"/>
                <w:sz w:val="22"/>
                <w:szCs w:val="22"/>
              </w:rPr>
              <w:t>Scenario 9</w:t>
            </w: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)</w:t>
            </w:r>
          </w:p>
          <w:p w14:paraId="1A4A34E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[$ per year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C4608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758A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90DDE7" w14:textId="77777777" w:rsidR="002431FA" w:rsidRPr="006D495F" w:rsidRDefault="002431FA" w:rsidP="000D41E1">
            <w:pPr>
              <w:rPr>
                <w:rFonts w:ascii="Gill Sans Light" w:hAnsi="Gill Sans Light" w:cs="Gill Sans Light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sz w:val="22"/>
                <w:szCs w:val="22"/>
              </w:rPr>
              <w:t>p-value</w:t>
            </w:r>
          </w:p>
        </w:tc>
      </w:tr>
      <w:tr w:rsidR="002431FA" w:rsidRPr="006D495F" w14:paraId="48A882FC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24D13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>Scenario 8 Vs. Scenario 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394BC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>1.03</w:t>
            </w:r>
          </w:p>
          <w:p w14:paraId="552DF166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2AE9E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>53.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1D810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 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AB089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>54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33FA0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   -0.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CBE62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 3095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30869A" w14:textId="77777777" w:rsidR="002431FA" w:rsidRPr="006D495F" w:rsidRDefault="002431FA" w:rsidP="000D41E1">
            <w:pPr>
              <w:rPr>
                <w:rFonts w:ascii="Gill Sans Light" w:hAnsi="Gill Sans Light" w:cs="Gill Sans Light"/>
                <w:color w:val="0070C0"/>
                <w:sz w:val="22"/>
                <w:szCs w:val="22"/>
              </w:rPr>
            </w:pP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>0.402</w:t>
            </w: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  <w:vertAlign w:val="superscript"/>
              </w:rPr>
              <w:t>++</w:t>
            </w:r>
            <w:r w:rsidRPr="006D495F">
              <w:rPr>
                <w:rFonts w:ascii="Gill Sans Light" w:hAnsi="Gill Sans Light" w:cs="Gill Sans Light"/>
                <w:color w:val="0070C0"/>
                <w:sz w:val="22"/>
                <w:szCs w:val="22"/>
              </w:rPr>
              <w:t xml:space="preserve">  </w:t>
            </w:r>
          </w:p>
        </w:tc>
      </w:tr>
    </w:tbl>
    <w:p w14:paraId="03B5CA81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  <w:color w:val="0070C0"/>
        </w:rPr>
      </w:pPr>
    </w:p>
    <w:p w14:paraId="702658E1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  <w:color w:val="0070C0"/>
        </w:rPr>
      </w:pPr>
    </w:p>
    <w:p w14:paraId="0A2C9B6A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  <w:color w:val="0070C0"/>
        </w:rPr>
        <w:sectPr w:rsidR="002431FA" w:rsidRPr="006D495F" w:rsidSect="00235DB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52E5BB" w14:textId="77777777" w:rsidR="002431FA" w:rsidRPr="006D495F" w:rsidRDefault="002431FA" w:rsidP="002431FA">
      <w:pPr>
        <w:pStyle w:val="Heading1"/>
        <w:rPr>
          <w:rFonts w:ascii="Gill Sans Light" w:hAnsi="Gill Sans Light" w:cs="Gill Sans Light"/>
          <w:sz w:val="22"/>
          <w:szCs w:val="22"/>
        </w:rPr>
      </w:pPr>
      <w:bookmarkStart w:id="0" w:name="_Appendix_B:_Comparative"/>
      <w:bookmarkEnd w:id="0"/>
      <w:r w:rsidRPr="006D495F">
        <w:rPr>
          <w:rFonts w:ascii="Gill Sans Light" w:hAnsi="Gill Sans Light" w:cs="Gill Sans Light"/>
          <w:sz w:val="22"/>
          <w:szCs w:val="22"/>
        </w:rPr>
        <w:lastRenderedPageBreak/>
        <w:t>Appendix B: Comparative Analysis for Per Capita Consumption at National Level</w:t>
      </w:r>
    </w:p>
    <w:p w14:paraId="434427ED" w14:textId="77777777" w:rsidR="002431FA" w:rsidRPr="006D495F" w:rsidRDefault="002431FA" w:rsidP="002431FA"/>
    <w:p w14:paraId="28BC85A4" w14:textId="77777777" w:rsidR="002431FA" w:rsidRPr="002F216B" w:rsidRDefault="002431FA" w:rsidP="002431FA">
      <w:pPr>
        <w:pStyle w:val="Heading1"/>
        <w:rPr>
          <w:rFonts w:ascii="Gill Sans Light" w:hAnsi="Gill Sans Light" w:cs="Gill Sans Light"/>
          <w:b/>
          <w:bCs/>
          <w:sz w:val="24"/>
          <w:szCs w:val="24"/>
        </w:rPr>
      </w:pPr>
      <w:r w:rsidRPr="002F216B">
        <w:rPr>
          <w:rFonts w:ascii="Gill Sans Light" w:hAnsi="Gill Sans Light" w:cs="Gill Sans Light"/>
          <w:b/>
          <w:bCs/>
          <w:sz w:val="24"/>
          <w:szCs w:val="24"/>
        </w:rPr>
        <w:t>S9 TableComparison of the baseline per capita consumption and the other vaccination scenarios</w:t>
      </w:r>
    </w:p>
    <w:tbl>
      <w:tblPr>
        <w:tblStyle w:val="TableGrid"/>
        <w:tblW w:w="10115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134"/>
        <w:gridCol w:w="1134"/>
        <w:gridCol w:w="1134"/>
        <w:gridCol w:w="1134"/>
        <w:gridCol w:w="992"/>
        <w:gridCol w:w="1276"/>
        <w:gridCol w:w="1746"/>
      </w:tblGrid>
      <w:tr w:rsidR="002431FA" w:rsidRPr="006A5F19" w14:paraId="3821AC80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FB68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  <w:lang w:val="it-CH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Scenario (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1</w:t>
            </w: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) Vs. Scenario (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i</w:t>
            </w: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)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 xml:space="preserve"> where i=2,3,4,5,6,7,8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B0E1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1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79899F5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[kg/person/week]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3A66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1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1A037B6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year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140C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i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4F3E2A5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week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C347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Mean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 xml:space="preserve">(scenario i) 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year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5645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63BE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df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35343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p-value</w:t>
            </w:r>
          </w:p>
        </w:tc>
      </w:tr>
      <w:tr w:rsidR="002431FA" w:rsidRPr="006A5F19" w14:paraId="2076D491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3881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1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888C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68D55EB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5C9F738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0.04</w:t>
            </w:r>
          </w:p>
          <w:p w14:paraId="6C1F4B0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078ED8C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0E1E7CB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42A45EF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36DAF5D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09159B4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1CF30E1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3371837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24CE568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99BF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2941D57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5DA6CB3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1.94</w:t>
            </w:r>
          </w:p>
          <w:p w14:paraId="62CEAB0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2D85537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6EE0B19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A874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4DEA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3.2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E6C0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-156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4488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2333.8 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701F8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&lt;2.2e-16** </w:t>
            </w:r>
          </w:p>
        </w:tc>
      </w:tr>
      <w:tr w:rsidR="002431FA" w:rsidRPr="006A5F19" w14:paraId="69952584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5739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1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FB16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4D46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5E23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42D8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43E7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-157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DE0B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336.2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933CE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&lt;2.23-16**</w:t>
            </w:r>
          </w:p>
        </w:tc>
      </w:tr>
      <w:tr w:rsidR="002431FA" w:rsidRPr="006A5F19" w14:paraId="09894918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D157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1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4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E42C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4115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978F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17CA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8215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-138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38DB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600.3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30D5D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&lt;2.23-16**</w:t>
            </w:r>
          </w:p>
        </w:tc>
      </w:tr>
      <w:tr w:rsidR="002431FA" w:rsidRPr="006A5F19" w14:paraId="30D1ABDE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5CDF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1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BA26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1EDE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0C8B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1738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A6B8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-138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BA6D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603.7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7CFBB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&lt;2.23-16**</w:t>
            </w:r>
          </w:p>
        </w:tc>
      </w:tr>
      <w:tr w:rsidR="002431FA" w:rsidRPr="006A5F19" w14:paraId="203867D7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B3E4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1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6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254A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6A9E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0692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E77B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2DDE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-173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7B28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353.2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D87CC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&lt;2.23-16**</w:t>
            </w:r>
          </w:p>
        </w:tc>
      </w:tr>
      <w:tr w:rsidR="002431FA" w:rsidRPr="006A5F19" w14:paraId="5467B705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472C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1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7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3332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0FC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C20D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423F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437A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-174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8171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354.7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DA151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&lt;2.23-16**</w:t>
            </w:r>
          </w:p>
        </w:tc>
      </w:tr>
      <w:tr w:rsidR="002431FA" w:rsidRPr="006A5F19" w14:paraId="0C965A5F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5265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1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8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CA42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36AF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BD2B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04EF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1227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-150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3B11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2628.8 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8E210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&lt;2.2e-16** </w:t>
            </w:r>
          </w:p>
        </w:tc>
      </w:tr>
      <w:tr w:rsidR="002431FA" w:rsidRPr="006A5F19" w14:paraId="25F1F18B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5AAE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1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9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A493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6BE9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A359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7BFE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2.9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A8C3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-150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0E3E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632.2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84064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&lt;2.2e-16**</w:t>
            </w:r>
          </w:p>
        </w:tc>
      </w:tr>
    </w:tbl>
    <w:p w14:paraId="4DCC1EDD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2AC8D50F" w14:textId="77777777" w:rsidR="002431FA" w:rsidRPr="002F216B" w:rsidRDefault="002431FA" w:rsidP="002431FA">
      <w:pPr>
        <w:pStyle w:val="Heading1"/>
        <w:rPr>
          <w:rFonts w:ascii="Gill Sans Light" w:hAnsi="Gill Sans Light" w:cs="Gill Sans Light"/>
          <w:b/>
          <w:bCs/>
          <w:sz w:val="24"/>
          <w:szCs w:val="24"/>
        </w:rPr>
      </w:pPr>
      <w:r w:rsidRPr="002F216B">
        <w:rPr>
          <w:rFonts w:ascii="Gill Sans Light" w:hAnsi="Gill Sans Light" w:cs="Gill Sans Light"/>
          <w:b/>
          <w:bCs/>
          <w:sz w:val="24"/>
          <w:szCs w:val="24"/>
        </w:rPr>
        <w:t>S10 Table Comparison of the per capita consumption for Scenario 2 and Scenarios 3,4,5,6,7,8 and 9</w:t>
      </w:r>
    </w:p>
    <w:tbl>
      <w:tblPr>
        <w:tblStyle w:val="TableGrid"/>
        <w:tblW w:w="10420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134"/>
        <w:gridCol w:w="1134"/>
        <w:gridCol w:w="1134"/>
        <w:gridCol w:w="1134"/>
        <w:gridCol w:w="1418"/>
        <w:gridCol w:w="1134"/>
        <w:gridCol w:w="1767"/>
      </w:tblGrid>
      <w:tr w:rsidR="002431FA" w:rsidRPr="006A5F19" w14:paraId="52F45667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272F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  <w:lang w:val="it-CH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Scenario (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2</w:t>
            </w: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) Vs. Scenario (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i</w:t>
            </w: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)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 xml:space="preserve"> where i=3,4,5,6,7,8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0873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 2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1EF0A9B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[kg/person/week]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ABB4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2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5DDE58D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year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2509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i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11D9DA8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week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1B06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Mean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 xml:space="preserve">(scenario i) 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year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867A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E748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df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B90B5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p-value</w:t>
            </w:r>
          </w:p>
        </w:tc>
      </w:tr>
      <w:tr w:rsidR="002431FA" w:rsidRPr="006A5F19" w14:paraId="7262B34B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392C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 xml:space="preserve">Scenario 2 Vs. Scenario </w:t>
            </w:r>
            <w:r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36CB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2DAF2CD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3458C61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4CB550B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62E5E12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27FAA3B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0.062</w:t>
            </w:r>
          </w:p>
          <w:p w14:paraId="5567F04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0F78FE1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2FB8008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40F9553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384824A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42B41C6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12B2523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7F32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7208C2D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552876F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0C69DEE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5498AAE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7FE0D36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3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B09CE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4198C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4F77C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 xml:space="preserve"> -0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731FB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 xml:space="preserve">  3118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C52D2B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 xml:space="preserve"> 0.8158</w:t>
            </w: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  <w:vertAlign w:val="superscript"/>
              </w:rPr>
              <w:t>++</w:t>
            </w:r>
          </w:p>
        </w:tc>
      </w:tr>
      <w:tr w:rsidR="002431FA" w:rsidRPr="006A5F19" w14:paraId="73C74250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53AE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2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4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2B1E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EAA0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EA01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09DB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.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F965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 31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D3E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3020.1  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BA5E7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&lt;2.2e-16** </w:t>
            </w:r>
          </w:p>
        </w:tc>
      </w:tr>
      <w:tr w:rsidR="002431FA" w:rsidRPr="006A5F19" w14:paraId="75CF9B9C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7E8A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2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369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C3C9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D186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D7C4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.9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4D83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1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70FC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3017.8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34B9F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&lt;2.2e-16** </w:t>
            </w:r>
          </w:p>
        </w:tc>
      </w:tr>
      <w:tr w:rsidR="002431FA" w:rsidRPr="006A5F19" w14:paraId="4DB90E4E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1B02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2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6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0759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C8B2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455A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7B24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E2A6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-12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78B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117.4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800E7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&lt;2.2e-16**</w:t>
            </w:r>
          </w:p>
        </w:tc>
      </w:tr>
      <w:tr w:rsidR="002431FA" w:rsidRPr="006A5F19" w14:paraId="6E0C494E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69CF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2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7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0159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8BFE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70BC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B019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80DB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-12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1F61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3117.3  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AA084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&lt;2.2e-16**</w:t>
            </w:r>
          </w:p>
        </w:tc>
      </w:tr>
      <w:tr w:rsidR="002431FA" w:rsidRPr="006A5F19" w14:paraId="7D6E3912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53A6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2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8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E986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95B1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9747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6395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.9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2DAA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3.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C2CC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3000.7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BE0FB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&lt;2.2e-16**</w:t>
            </w:r>
          </w:p>
        </w:tc>
      </w:tr>
      <w:tr w:rsidR="002431FA" w:rsidRPr="006A5F19" w14:paraId="66BAC507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053F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2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9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1D7E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4F3C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966A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4A99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2.99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B5FF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3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DA3E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2998.2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B6BE9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&lt;2.2e-16**</w:t>
            </w:r>
          </w:p>
        </w:tc>
      </w:tr>
    </w:tbl>
    <w:p w14:paraId="26258878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  <w:sz w:val="21"/>
          <w:szCs w:val="21"/>
        </w:rPr>
      </w:pPr>
    </w:p>
    <w:p w14:paraId="08F11ECA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  <w:sz w:val="21"/>
          <w:szCs w:val="21"/>
        </w:rPr>
      </w:pPr>
      <w:r w:rsidRPr="006D495F">
        <w:rPr>
          <w:rFonts w:ascii="Gill Sans Light" w:hAnsi="Gill Sans Light" w:cs="Gill Sans Light"/>
          <w:sz w:val="21"/>
          <w:szCs w:val="21"/>
        </w:rPr>
        <w:t>** p-value is statistically significant at 95% confidence level. Hence the null hypothesis that there is no difference in the means is rejected for the alternative that there is difference in the means</w:t>
      </w:r>
    </w:p>
    <w:p w14:paraId="2536F1E4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  <w:sz w:val="21"/>
          <w:szCs w:val="21"/>
        </w:rPr>
      </w:pPr>
      <w:r w:rsidRPr="006D495F">
        <w:rPr>
          <w:rFonts w:ascii="Gill Sans Light" w:hAnsi="Gill Sans Light" w:cs="Gill Sans Light"/>
          <w:sz w:val="21"/>
          <w:szCs w:val="21"/>
        </w:rPr>
        <w:t>++ p-value is not statistically significant at 95% confidence level. Hence the null hypothesis that there is no difference in the means is accepted (not rejected).</w:t>
      </w:r>
    </w:p>
    <w:p w14:paraId="47EA8EBF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0C7303D7" w14:textId="77777777" w:rsidR="002431FA" w:rsidRPr="002F216B" w:rsidRDefault="002431FA" w:rsidP="002431FA">
      <w:pPr>
        <w:pStyle w:val="Heading1"/>
        <w:rPr>
          <w:rFonts w:ascii="Gill Sans Light" w:hAnsi="Gill Sans Light" w:cs="Gill Sans Light"/>
          <w:b/>
          <w:bCs/>
          <w:sz w:val="24"/>
          <w:szCs w:val="24"/>
        </w:rPr>
      </w:pPr>
      <w:r w:rsidRPr="002F216B">
        <w:rPr>
          <w:rFonts w:ascii="Gill Sans Light" w:hAnsi="Gill Sans Light" w:cs="Gill Sans Light"/>
          <w:b/>
          <w:bCs/>
          <w:sz w:val="24"/>
          <w:szCs w:val="24"/>
        </w:rPr>
        <w:t>S11 Table Comparison of the per capita consumption for Scenario 3 and Scenarios 4,5,6,7,8 and 9</w:t>
      </w:r>
    </w:p>
    <w:tbl>
      <w:tblPr>
        <w:tblStyle w:val="TableGrid"/>
        <w:tblW w:w="10115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1134"/>
        <w:gridCol w:w="1134"/>
        <w:gridCol w:w="1134"/>
        <w:gridCol w:w="1134"/>
        <w:gridCol w:w="992"/>
        <w:gridCol w:w="1134"/>
        <w:gridCol w:w="1746"/>
      </w:tblGrid>
      <w:tr w:rsidR="002431FA" w:rsidRPr="006A5F19" w14:paraId="1DC9B409" w14:textId="77777777" w:rsidTr="000D41E1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7096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  <w:lang w:val="it-CH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Scenario (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3</w:t>
            </w: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) Vs. Scenario (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i</w:t>
            </w: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)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 xml:space="preserve"> where i=4,5,6,7,8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0740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3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47D038E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[kg/person/week]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432F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3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79C3EBE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year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E8D6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i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36C4A6E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week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4B69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Mean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 xml:space="preserve">(scenario i) 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year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157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E78C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df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FC941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p-value</w:t>
            </w:r>
          </w:p>
        </w:tc>
      </w:tr>
      <w:tr w:rsidR="002431FA" w:rsidRPr="006A5F19" w14:paraId="5FCC9629" w14:textId="77777777" w:rsidTr="000D41E1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C7EE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3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D689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2053432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3544DDA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2DF8345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25FDFF2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1C32181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48D3088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62</w:t>
            </w:r>
          </w:p>
          <w:p w14:paraId="62FB7C5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64DDBFC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2A138C5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4AFBA4E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32F2B7D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49A1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0E18210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4EB8A82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1D1764A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257DA3B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5FFDF0F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2C1296B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3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BBF0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CF26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CE28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1.56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AAE2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022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4803F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&lt;2.2e-16**</w:t>
            </w:r>
          </w:p>
        </w:tc>
      </w:tr>
      <w:tr w:rsidR="002431FA" w:rsidRPr="006A5F19" w14:paraId="1A5C08F3" w14:textId="77777777" w:rsidTr="000D41E1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79A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3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D2F4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B52F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AB2F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04A0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5C7E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 31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2304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019.7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D2BAF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&lt;2.2e-16**</w:t>
            </w:r>
          </w:p>
        </w:tc>
      </w:tr>
      <w:tr w:rsidR="002431FA" w:rsidRPr="006A5F19" w14:paraId="199245F3" w14:textId="77777777" w:rsidTr="000D41E1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01CF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3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6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4A6B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BC88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83F3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E74C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3C96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 -11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2EBC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117.5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DB3BC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&lt;2.2e-16**</w:t>
            </w:r>
          </w:p>
        </w:tc>
      </w:tr>
      <w:tr w:rsidR="002431FA" w:rsidRPr="006A5F19" w14:paraId="1C750204" w14:textId="77777777" w:rsidTr="000D41E1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2355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3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7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5686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325C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D7F3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629B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BF97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-12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D76B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3117.4 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3F037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&lt;2.2e-16**   </w:t>
            </w:r>
          </w:p>
        </w:tc>
      </w:tr>
      <w:tr w:rsidR="002431FA" w:rsidRPr="006A5F19" w14:paraId="09E2B7CC" w14:textId="77777777" w:rsidTr="000D41E1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B0AC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3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8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8438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3CC2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C489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9A0D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B7B9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 24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05D5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002.7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2AA40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&lt;2.2e-16**</w:t>
            </w:r>
          </w:p>
        </w:tc>
      </w:tr>
      <w:tr w:rsidR="002431FA" w:rsidRPr="006A5F19" w14:paraId="2BCFF7E3" w14:textId="77777777" w:rsidTr="000D41E1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1C32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3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9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7C7C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790E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FD56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B7DB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2.9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24AB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 24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83C2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3000.3 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083B1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&lt;2.2e-16**   </w:t>
            </w:r>
          </w:p>
        </w:tc>
      </w:tr>
    </w:tbl>
    <w:p w14:paraId="64659614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283B7C92" w14:textId="77777777" w:rsidR="002431FA" w:rsidRPr="002F216B" w:rsidRDefault="002431FA" w:rsidP="002431FA">
      <w:pPr>
        <w:pStyle w:val="Heading1"/>
        <w:rPr>
          <w:rFonts w:ascii="Gill Sans Light" w:hAnsi="Gill Sans Light" w:cs="Gill Sans Light"/>
          <w:b/>
          <w:bCs/>
          <w:sz w:val="24"/>
          <w:szCs w:val="24"/>
        </w:rPr>
      </w:pPr>
      <w:r w:rsidRPr="002F216B">
        <w:rPr>
          <w:rFonts w:ascii="Gill Sans Light" w:hAnsi="Gill Sans Light" w:cs="Gill Sans Light"/>
          <w:b/>
          <w:bCs/>
          <w:sz w:val="24"/>
          <w:szCs w:val="24"/>
        </w:rPr>
        <w:t>S12 Table Comparison of the per capita consumption for Scenario 4 and Scenarios 5,6,7,8 and 9</w:t>
      </w:r>
    </w:p>
    <w:tbl>
      <w:tblPr>
        <w:tblStyle w:val="TableGrid"/>
        <w:tblW w:w="10070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134"/>
        <w:gridCol w:w="1134"/>
        <w:gridCol w:w="1134"/>
        <w:gridCol w:w="1134"/>
        <w:gridCol w:w="1134"/>
        <w:gridCol w:w="1134"/>
        <w:gridCol w:w="1701"/>
      </w:tblGrid>
      <w:tr w:rsidR="002431FA" w:rsidRPr="006A5F19" w14:paraId="3095A08B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6B7D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  <w:lang w:val="it-CH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Scenario (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4</w:t>
            </w: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) Vs. Scenario (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i</w:t>
            </w: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)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 xml:space="preserve"> where i=5,6,7,8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6B16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4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7BB0AC8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[kg/person/week]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6ED3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4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27581A4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year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5A6F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i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6013CF1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week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B779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Mean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 xml:space="preserve">(scenario i) 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year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7F9C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729C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d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FA9E3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p-value</w:t>
            </w:r>
          </w:p>
        </w:tc>
      </w:tr>
      <w:tr w:rsidR="002431FA" w:rsidRPr="006A5F19" w14:paraId="36C013D3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CBD2C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 xml:space="preserve">Scenario 4 Vs. Scenario </w:t>
            </w:r>
            <w:r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>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2488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5415538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513194C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7625FF2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2ABB032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637452E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0.056</w:t>
            </w:r>
          </w:p>
          <w:p w14:paraId="009DEF3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45EEF5C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7B56F91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E654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219F6B8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7BEC9F4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3FA7A8C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1E02E4D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7011B9F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2.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7F27F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EF422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.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8C23F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>-0.1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0DB80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 xml:space="preserve">  31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61BDED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 xml:space="preserve">   0.854</w:t>
            </w: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  <w:vertAlign w:val="superscript"/>
              </w:rPr>
              <w:t>++</w:t>
            </w:r>
          </w:p>
        </w:tc>
      </w:tr>
      <w:tr w:rsidR="002431FA" w:rsidRPr="006A5F19" w14:paraId="08597D60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560B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4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6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B346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52B0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1A34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288C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6425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-44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CBE3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 3034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6AAC1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 &lt;2.2e-16**</w:t>
            </w:r>
          </w:p>
        </w:tc>
      </w:tr>
      <w:tr w:rsidR="002431FA" w:rsidRPr="006A5F19" w14:paraId="0721DACA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B7F2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4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7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8D1C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3BEF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0F7A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860F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C7AD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-44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02EF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 3035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05A1E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 &lt;2.2e-16**</w:t>
            </w:r>
          </w:p>
        </w:tc>
      </w:tr>
      <w:tr w:rsidR="002431FA" w:rsidRPr="006A5F19" w14:paraId="0BAF9B37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33B1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4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8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FCF8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961E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CEDE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F5F6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AE95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-8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7D94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 31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C640C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 &lt;2.2e-16**</w:t>
            </w:r>
          </w:p>
        </w:tc>
      </w:tr>
      <w:tr w:rsidR="002431FA" w:rsidRPr="006A5F19" w14:paraId="5097461D" w14:textId="77777777" w:rsidTr="000D41E1">
        <w:trPr>
          <w:trHeight w:val="387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231C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4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9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C338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1775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B3DE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207A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2.99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D6C5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-8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2F0A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116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36C10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 &lt;2.2e-16**</w:t>
            </w:r>
          </w:p>
        </w:tc>
      </w:tr>
    </w:tbl>
    <w:p w14:paraId="56699F06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2D0696E0" w14:textId="77777777" w:rsidR="002431FA" w:rsidRPr="002F216B" w:rsidRDefault="002431FA" w:rsidP="002431FA">
      <w:pPr>
        <w:pStyle w:val="Heading1"/>
        <w:rPr>
          <w:rFonts w:ascii="Gill Sans Light" w:hAnsi="Gill Sans Light" w:cs="Gill Sans Light"/>
          <w:b/>
          <w:bCs/>
          <w:sz w:val="24"/>
          <w:szCs w:val="24"/>
        </w:rPr>
      </w:pPr>
      <w:r w:rsidRPr="002F216B">
        <w:rPr>
          <w:rFonts w:ascii="Gill Sans Light" w:hAnsi="Gill Sans Light" w:cs="Gill Sans Light"/>
          <w:b/>
          <w:bCs/>
          <w:sz w:val="24"/>
          <w:szCs w:val="24"/>
        </w:rPr>
        <w:t>S13 Table Comparison of the per capita consumption for Scenario 5 and Scenarios 6,7,8 and 9</w:t>
      </w:r>
    </w:p>
    <w:tbl>
      <w:tblPr>
        <w:tblStyle w:val="TableGrid"/>
        <w:tblW w:w="10332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134"/>
        <w:gridCol w:w="1134"/>
        <w:gridCol w:w="1134"/>
        <w:gridCol w:w="1276"/>
        <w:gridCol w:w="1134"/>
        <w:gridCol w:w="992"/>
        <w:gridCol w:w="1963"/>
      </w:tblGrid>
      <w:tr w:rsidR="002431FA" w:rsidRPr="006A5F19" w14:paraId="1ED62A19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6E63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  <w:lang w:val="it-CH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Scenario (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5</w:t>
            </w: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) Vs. Scenario (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i</w:t>
            </w: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)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where i=6,7,8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AB9D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5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70C7B89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[kg/person/week]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0F96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5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756BE29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year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FB6D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i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0F75E16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week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5B01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Mean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 xml:space="preserve">(scenario i) 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year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25E7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EE6D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df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EA268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p-value</w:t>
            </w:r>
          </w:p>
        </w:tc>
      </w:tr>
      <w:tr w:rsidR="002431FA" w:rsidRPr="006A5F19" w14:paraId="7CC804FD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9B50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5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1E2D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1CA85F7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02645B9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5F1B4CA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3558B2D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26D1722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0.056</w:t>
            </w:r>
          </w:p>
          <w:p w14:paraId="4C14A3F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lastRenderedPageBreak/>
              <w:t xml:space="preserve"> </w:t>
            </w:r>
          </w:p>
          <w:p w14:paraId="4EE3599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  <w:p w14:paraId="02F05F9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072C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72913D3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48E5C1B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3146656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74ABD50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7F19A1B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2.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D369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4A56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A837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-44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2294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032.1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1723D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&lt;2.2e-16**</w:t>
            </w:r>
          </w:p>
        </w:tc>
      </w:tr>
      <w:tr w:rsidR="002431FA" w:rsidRPr="006A5F19" w14:paraId="1357C2D8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45C2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5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7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093A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CF95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6FEC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93FF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86DA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-44.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387F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033.2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8408E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&lt;2.2e-16**</w:t>
            </w:r>
          </w:p>
        </w:tc>
      </w:tr>
      <w:tr w:rsidR="002431FA" w:rsidRPr="006A5F19" w14:paraId="0ADC932D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AA26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5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8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5EDC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02F1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B042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B4FF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7A40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-8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D611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117.2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B2651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5.09e-16**</w:t>
            </w:r>
          </w:p>
        </w:tc>
      </w:tr>
      <w:tr w:rsidR="002431FA" w:rsidRPr="006A5F19" w14:paraId="671A7162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6CFD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lastRenderedPageBreak/>
              <w:t xml:space="preserve">Scenario 5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9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FF7D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3EEA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7B76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343A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2.99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8479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-8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E925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117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9004F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&lt;2.2e-16**</w:t>
            </w:r>
          </w:p>
        </w:tc>
      </w:tr>
    </w:tbl>
    <w:p w14:paraId="7C7CA2A7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5478C9A4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38DC84DA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7EE164BA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27E222FE" w14:textId="77777777" w:rsidR="002431FA" w:rsidRPr="002F216B" w:rsidRDefault="002431FA" w:rsidP="002431FA">
      <w:pPr>
        <w:pStyle w:val="Heading1"/>
        <w:rPr>
          <w:rFonts w:ascii="Gill Sans Light" w:hAnsi="Gill Sans Light" w:cs="Gill Sans Light"/>
          <w:b/>
          <w:bCs/>
          <w:sz w:val="24"/>
          <w:szCs w:val="24"/>
        </w:rPr>
      </w:pPr>
      <w:r w:rsidRPr="002F216B">
        <w:rPr>
          <w:rFonts w:ascii="Gill Sans Light" w:hAnsi="Gill Sans Light" w:cs="Gill Sans Light"/>
          <w:b/>
          <w:bCs/>
          <w:sz w:val="24"/>
          <w:szCs w:val="24"/>
        </w:rPr>
        <w:t>S14 Table Comparison of the per capita consumption for Scenario 6 and Scenarios 7,8 and 9</w:t>
      </w:r>
    </w:p>
    <w:tbl>
      <w:tblPr>
        <w:tblStyle w:val="TableGrid"/>
        <w:tblW w:w="9787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134"/>
        <w:gridCol w:w="1134"/>
        <w:gridCol w:w="1134"/>
        <w:gridCol w:w="1134"/>
        <w:gridCol w:w="992"/>
        <w:gridCol w:w="1134"/>
        <w:gridCol w:w="1560"/>
      </w:tblGrid>
      <w:tr w:rsidR="002431FA" w:rsidRPr="006A5F19" w14:paraId="36F2E499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521A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  <w:lang w:val="it-CH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Scenario (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6</w:t>
            </w: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) Vs. Scenario (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i</w:t>
            </w: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)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 xml:space="preserve"> where i=7,8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899B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6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55BD2AF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[kg/person/week]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51AE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6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0B8597A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year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716E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 i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53D5F80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week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8FE2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Mean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 xml:space="preserve">(scenario i) 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year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B27A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D642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C7D2E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p-value</w:t>
            </w:r>
          </w:p>
        </w:tc>
      </w:tr>
      <w:tr w:rsidR="002431FA" w:rsidRPr="006A5F19" w14:paraId="16CAC6DC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8A504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 xml:space="preserve">Scenario 6 Vs. Scenario </w:t>
            </w:r>
            <w:r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>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F3F5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58CE42A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7BE0BEA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0.06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F551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19709C1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1020E98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3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B012F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94391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1BCD6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 xml:space="preserve"> -0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62932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>31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D739A1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>0.8957</w:t>
            </w: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  <w:vertAlign w:val="superscript"/>
              </w:rPr>
              <w:t>++</w:t>
            </w: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 xml:space="preserve"> </w:t>
            </w:r>
          </w:p>
        </w:tc>
      </w:tr>
      <w:tr w:rsidR="002431FA" w:rsidRPr="006A5F19" w14:paraId="76C183EA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B92A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6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8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5FB5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911C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CB85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8DDC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05AD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 37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A554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0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A771B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&lt;2.2e-16** </w:t>
            </w:r>
          </w:p>
        </w:tc>
      </w:tr>
      <w:tr w:rsidR="002431FA" w:rsidRPr="006A5F19" w14:paraId="01872CB1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EA86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6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9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0910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97AC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758F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DCD0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2.9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0888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 37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3435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013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CC453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&lt;2.2e-16**</w:t>
            </w:r>
          </w:p>
        </w:tc>
      </w:tr>
    </w:tbl>
    <w:p w14:paraId="39CA2525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1AFFC1AE" w14:textId="77777777" w:rsidR="002431FA" w:rsidRPr="002F216B" w:rsidRDefault="002431FA" w:rsidP="002431FA">
      <w:pPr>
        <w:pStyle w:val="Heading1"/>
        <w:rPr>
          <w:rFonts w:ascii="Gill Sans Light" w:hAnsi="Gill Sans Light" w:cs="Gill Sans Light"/>
          <w:b/>
          <w:bCs/>
          <w:sz w:val="24"/>
          <w:szCs w:val="24"/>
        </w:rPr>
      </w:pPr>
      <w:r w:rsidRPr="002F216B">
        <w:rPr>
          <w:rFonts w:ascii="Gill Sans Light" w:hAnsi="Gill Sans Light" w:cs="Gill Sans Light"/>
          <w:b/>
          <w:bCs/>
          <w:sz w:val="24"/>
          <w:szCs w:val="24"/>
        </w:rPr>
        <w:t>S15 Table Comparison of the per capita consumption for Scenario 7 and Scenarios 8 and 9</w:t>
      </w:r>
    </w:p>
    <w:tbl>
      <w:tblPr>
        <w:tblStyle w:val="TableGrid"/>
        <w:tblW w:w="9787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134"/>
        <w:gridCol w:w="1134"/>
        <w:gridCol w:w="1134"/>
        <w:gridCol w:w="1134"/>
        <w:gridCol w:w="992"/>
        <w:gridCol w:w="1134"/>
        <w:gridCol w:w="1560"/>
      </w:tblGrid>
      <w:tr w:rsidR="002431FA" w:rsidRPr="006A5F19" w14:paraId="20C9A56C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5E8D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  <w:lang w:val="it-CH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Scenario (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7</w:t>
            </w: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) Vs. Scenario (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i</w:t>
            </w: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)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 xml:space="preserve"> where i=8,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2FFB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7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1707CC8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[kg/person/week]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DCC0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7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5AC90DD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year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5077C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i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1D9D0F1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week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8C6B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Mean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 xml:space="preserve">(scenario i) 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year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B25E7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9F23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4D5BD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p-value</w:t>
            </w:r>
          </w:p>
        </w:tc>
      </w:tr>
      <w:tr w:rsidR="002431FA" w:rsidRPr="006A5F19" w14:paraId="2DFD60A2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BD0EF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7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B639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6257D6E4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5EDBD69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0.06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4896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38D7AB0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  <w:p w14:paraId="44C9F6E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3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0D17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0466E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2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AA40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  37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397F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  3017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7A403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&lt;2.2e-16 ** </w:t>
            </w:r>
          </w:p>
        </w:tc>
      </w:tr>
      <w:tr w:rsidR="002431FA" w:rsidRPr="006A5F19" w14:paraId="69A76224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0EF9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Scenario 7 Vs. Scenario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i=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9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4F57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975E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DD89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0.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A19D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2.99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E9E9B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7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7750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3014.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C25E46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&lt;2.2e-16 ** </w:t>
            </w:r>
          </w:p>
        </w:tc>
      </w:tr>
    </w:tbl>
    <w:p w14:paraId="556D008E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</w:rPr>
      </w:pPr>
    </w:p>
    <w:p w14:paraId="51BB1CA1" w14:textId="77777777" w:rsidR="002431FA" w:rsidRPr="002F216B" w:rsidRDefault="002431FA" w:rsidP="002431FA">
      <w:pPr>
        <w:pStyle w:val="Heading1"/>
        <w:rPr>
          <w:rFonts w:ascii="Gill Sans Light" w:hAnsi="Gill Sans Light" w:cs="Gill Sans Light"/>
          <w:b/>
          <w:bCs/>
          <w:sz w:val="24"/>
          <w:szCs w:val="24"/>
        </w:rPr>
      </w:pPr>
      <w:r w:rsidRPr="002F216B">
        <w:rPr>
          <w:rFonts w:ascii="Gill Sans Light" w:hAnsi="Gill Sans Light" w:cs="Gill Sans Light"/>
          <w:b/>
          <w:bCs/>
          <w:sz w:val="24"/>
          <w:szCs w:val="24"/>
        </w:rPr>
        <w:t>S16 Table Comparison of the per capita consumption for Scenario 8 and Scenario and 9</w:t>
      </w:r>
    </w:p>
    <w:tbl>
      <w:tblPr>
        <w:tblStyle w:val="TableGrid"/>
        <w:tblW w:w="9787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134"/>
        <w:gridCol w:w="1134"/>
        <w:gridCol w:w="1134"/>
        <w:gridCol w:w="1134"/>
        <w:gridCol w:w="992"/>
        <w:gridCol w:w="1134"/>
        <w:gridCol w:w="1560"/>
      </w:tblGrid>
      <w:tr w:rsidR="002431FA" w:rsidRPr="006A5F19" w14:paraId="69A58DA3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62C8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  <w:lang w:val="it-CH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Scenario (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8</w:t>
            </w: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) Vs. Scenario (</w:t>
            </w:r>
            <w:r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9</w:t>
            </w:r>
            <w:r w:rsidRPr="006A5F19">
              <w:rPr>
                <w:rFonts w:ascii="Gill Sans Light" w:hAnsi="Gill Sans Light" w:cs="Gill Sans Light"/>
                <w:sz w:val="20"/>
                <w:szCs w:val="20"/>
                <w:lang w:val="it-CH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CB75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8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76B4FDC0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[kg/person/week]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79C13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8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3FAB38FA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year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5B1E1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 Mean (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scenario 9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)</w:t>
            </w:r>
          </w:p>
          <w:p w14:paraId="2375BD29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week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69F1D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 xml:space="preserve">Mean 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 xml:space="preserve">(scenario 9) 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[kg/person/</w:t>
            </w:r>
            <w:r>
              <w:rPr>
                <w:rFonts w:ascii="Gill Sans Light" w:hAnsi="Gill Sans Light" w:cs="Gill Sans Light"/>
                <w:sz w:val="20"/>
                <w:szCs w:val="20"/>
              </w:rPr>
              <w:t>year</w:t>
            </w: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317D8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67A2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683AD2" w14:textId="77777777" w:rsidR="002431FA" w:rsidRPr="006A5F19" w:rsidRDefault="002431FA" w:rsidP="000D41E1">
            <w:pPr>
              <w:rPr>
                <w:rFonts w:ascii="Gill Sans Light" w:hAnsi="Gill Sans Light" w:cs="Gill Sans Light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sz w:val="20"/>
                <w:szCs w:val="20"/>
              </w:rPr>
              <w:t>p-value</w:t>
            </w:r>
          </w:p>
        </w:tc>
      </w:tr>
      <w:tr w:rsidR="002431FA" w:rsidRPr="006A5F19" w14:paraId="39B7F09F" w14:textId="77777777" w:rsidTr="000D41E1"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79018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>Scenario 8 Vs. Scenario 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F8F15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>0.058</w:t>
            </w:r>
          </w:p>
          <w:p w14:paraId="4140F278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2B743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>2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D8518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 xml:space="preserve"> 0.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7B805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>2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B6A89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 xml:space="preserve"> -0.2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2F7FE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 xml:space="preserve"> 31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D0862A" w14:textId="77777777" w:rsidR="002431FA" w:rsidRPr="006A5F19" w:rsidRDefault="002431FA" w:rsidP="000D41E1">
            <w:pPr>
              <w:rPr>
                <w:rFonts w:ascii="Gill Sans Light" w:hAnsi="Gill Sans Light" w:cs="Gill Sans Light"/>
                <w:color w:val="0070C0"/>
                <w:sz w:val="20"/>
                <w:szCs w:val="20"/>
              </w:rPr>
            </w:pP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>0.8365</w:t>
            </w: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  <w:vertAlign w:val="superscript"/>
              </w:rPr>
              <w:t>++</w:t>
            </w:r>
            <w:r w:rsidRPr="006A5F19">
              <w:rPr>
                <w:rFonts w:ascii="Gill Sans Light" w:hAnsi="Gill Sans Light" w:cs="Gill Sans Light"/>
                <w:color w:val="0070C0"/>
                <w:sz w:val="20"/>
                <w:szCs w:val="20"/>
              </w:rPr>
              <w:t xml:space="preserve">  </w:t>
            </w:r>
          </w:p>
        </w:tc>
      </w:tr>
    </w:tbl>
    <w:p w14:paraId="6096C4DF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  <w:color w:val="0070C0"/>
        </w:rPr>
      </w:pPr>
    </w:p>
    <w:p w14:paraId="130B994C" w14:textId="77777777" w:rsidR="002431FA" w:rsidRPr="006D495F" w:rsidRDefault="002431FA" w:rsidP="002431FA">
      <w:pPr>
        <w:spacing w:line="360" w:lineRule="auto"/>
        <w:rPr>
          <w:rFonts w:ascii="Gill Sans Light" w:hAnsi="Gill Sans Light" w:cs="Gill Sans Light"/>
          <w:color w:val="0070C0"/>
        </w:rPr>
      </w:pPr>
    </w:p>
    <w:p w14:paraId="3F04BCDF" w14:textId="77777777" w:rsidR="002D1FE1" w:rsidRDefault="002D1FE1"/>
    <w:sectPr w:rsidR="002D1FE1" w:rsidSect="00235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masis MT Pro Light">
    <w:charset w:val="00"/>
    <w:family w:val="roman"/>
    <w:pitch w:val="variable"/>
    <w:sig w:usb0="A00000AF" w:usb1="4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">
    <w:charset w:val="B1"/>
    <w:family w:val="swiss"/>
    <w:pitch w:val="variable"/>
    <w:sig w:usb0="80000A67" w:usb1="00000000" w:usb2="00000000" w:usb3="00000000" w:csb0="000001F7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ill Sans Light">
    <w:altName w:val="Arial"/>
    <w:charset w:val="B1"/>
    <w:family w:val="swiss"/>
    <w:pitch w:val="variable"/>
    <w:sig w:usb0="80000A67" w:usb1="00000000" w:usb2="00000000" w:usb3="00000000" w:csb0="000001F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14E9A"/>
    <w:multiLevelType w:val="hybridMultilevel"/>
    <w:tmpl w:val="BC9C561C"/>
    <w:lvl w:ilvl="0" w:tplc="D67E457A">
      <w:start w:val="4"/>
      <w:numFmt w:val="bullet"/>
      <w:lvlText w:val="-"/>
      <w:lvlJc w:val="left"/>
      <w:pPr>
        <w:ind w:left="720" w:hanging="360"/>
      </w:pPr>
      <w:rPr>
        <w:rFonts w:ascii="Amasis MT Pro Light" w:eastAsiaTheme="minorHAnsi" w:hAnsi="Amasis MT Pro Light" w:cs="Gill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CE2E60"/>
    <w:multiLevelType w:val="multilevel"/>
    <w:tmpl w:val="9DD6CB12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44103DA"/>
    <w:multiLevelType w:val="hybridMultilevel"/>
    <w:tmpl w:val="C1824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DD7589"/>
    <w:multiLevelType w:val="multilevel"/>
    <w:tmpl w:val="DA00C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2940C1F"/>
    <w:multiLevelType w:val="multilevel"/>
    <w:tmpl w:val="81DC7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B0F7AAB"/>
    <w:multiLevelType w:val="hybridMultilevel"/>
    <w:tmpl w:val="6F30ED7C"/>
    <w:lvl w:ilvl="0" w:tplc="1D303E88">
      <w:start w:val="1"/>
      <w:numFmt w:val="decimal"/>
      <w:lvlText w:val="%1."/>
      <w:lvlJc w:val="left"/>
      <w:pPr>
        <w:ind w:left="720" w:hanging="360"/>
      </w:pPr>
      <w:rPr>
        <w:rFonts w:ascii="Garamond" w:eastAsiaTheme="minorHAnsi" w:hAnsi="Garamond" w:cstheme="minorBidi" w:hint="default"/>
        <w:color w:val="auto"/>
        <w:u w:val="none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D8153A"/>
    <w:multiLevelType w:val="hybridMultilevel"/>
    <w:tmpl w:val="13FC1C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366D51"/>
    <w:multiLevelType w:val="multilevel"/>
    <w:tmpl w:val="273EB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873250">
    <w:abstractNumId w:val="6"/>
  </w:num>
  <w:num w:numId="2" w16cid:durableId="1653408126">
    <w:abstractNumId w:val="2"/>
  </w:num>
  <w:num w:numId="3" w16cid:durableId="1645163395">
    <w:abstractNumId w:val="0"/>
  </w:num>
  <w:num w:numId="4" w16cid:durableId="1781340783">
    <w:abstractNumId w:val="1"/>
  </w:num>
  <w:num w:numId="5" w16cid:durableId="1491751765">
    <w:abstractNumId w:val="7"/>
  </w:num>
  <w:num w:numId="6" w16cid:durableId="787552287">
    <w:abstractNumId w:val="3"/>
  </w:num>
  <w:num w:numId="7" w16cid:durableId="55326662">
    <w:abstractNumId w:val="4"/>
  </w:num>
  <w:num w:numId="8" w16cid:durableId="18014192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1FA"/>
    <w:rsid w:val="002431FA"/>
    <w:rsid w:val="002D1FE1"/>
    <w:rsid w:val="005738EE"/>
    <w:rsid w:val="00BC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17426"/>
  <w15:chartTrackingRefBased/>
  <w15:docId w15:val="{4B161D9A-ADFE-495F-88B4-63740FEB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kern w:val="2"/>
        <w:sz w:val="24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1FA"/>
    <w:pPr>
      <w:spacing w:after="0" w:line="240" w:lineRule="auto"/>
    </w:pPr>
    <w:rPr>
      <w:rFonts w:asciiTheme="minorHAnsi" w:hAnsiTheme="minorHAnsi"/>
      <w:kern w:val="0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1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31F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1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1F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431F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1FA"/>
    <w:rPr>
      <w:rFonts w:asciiTheme="majorHAnsi" w:eastAsiaTheme="majorEastAsia" w:hAnsiTheme="majorHAnsi" w:cstheme="majorBidi"/>
      <w:color w:val="1F3763" w:themeColor="accent1" w:themeShade="7F"/>
      <w:kern w:val="0"/>
      <w:szCs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2431F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431F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31FA"/>
    <w:rPr>
      <w:rFonts w:asciiTheme="minorHAnsi" w:hAnsiTheme="minorHAnsi"/>
      <w:kern w:val="0"/>
      <w:sz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431F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431F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31F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431FA"/>
    <w:pPr>
      <w:spacing w:after="200"/>
    </w:pPr>
    <w:rPr>
      <w:rFonts w:eastAsia="MS Mincho"/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31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1FA"/>
    <w:rPr>
      <w:rFonts w:asciiTheme="minorHAnsi" w:hAnsiTheme="minorHAnsi"/>
      <w:kern w:val="0"/>
      <w:szCs w:val="24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431FA"/>
  </w:style>
  <w:style w:type="paragraph" w:styleId="Header">
    <w:name w:val="header"/>
    <w:basedOn w:val="Normal"/>
    <w:link w:val="HeaderChar"/>
    <w:uiPriority w:val="99"/>
    <w:unhideWhenUsed/>
    <w:rsid w:val="002431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1FA"/>
    <w:rPr>
      <w:rFonts w:asciiTheme="minorHAnsi" w:hAnsiTheme="minorHAnsi"/>
      <w:kern w:val="0"/>
      <w:szCs w:val="24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431F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2431FA"/>
    <w:pPr>
      <w:spacing w:after="0" w:line="240" w:lineRule="auto"/>
    </w:pPr>
    <w:rPr>
      <w:rFonts w:asciiTheme="minorHAnsi" w:hAnsiTheme="minorHAnsi"/>
      <w:kern w:val="0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bibliographic-informationcitation">
    <w:name w:val="c-bibliographic-information__citation"/>
    <w:basedOn w:val="Normal"/>
    <w:rsid w:val="002431F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2431FA"/>
    <w:pPr>
      <w:spacing w:after="0" w:line="240" w:lineRule="auto"/>
    </w:pPr>
    <w:rPr>
      <w:rFonts w:asciiTheme="minorHAnsi" w:hAnsiTheme="minorHAnsi"/>
      <w:kern w:val="0"/>
      <w:szCs w:val="24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43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31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31FA"/>
    <w:rPr>
      <w:rFonts w:asciiTheme="minorHAnsi" w:hAnsiTheme="minorHAnsi"/>
      <w:kern w:val="0"/>
      <w:sz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1FA"/>
    <w:rPr>
      <w:rFonts w:asciiTheme="minorHAnsi" w:hAnsiTheme="minorHAnsi"/>
      <w:b/>
      <w:bCs/>
      <w:kern w:val="0"/>
      <w:sz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1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1FA"/>
    <w:rPr>
      <w:rFonts w:ascii="Times New Roman" w:hAnsi="Times New Roman" w:cs="Times New Roman"/>
      <w:kern w:val="0"/>
      <w:sz w:val="18"/>
      <w:szCs w:val="18"/>
      <w:lang w:val="en-GB"/>
      <w14:ligatures w14:val="none"/>
    </w:rPr>
  </w:style>
  <w:style w:type="character" w:customStyle="1" w:styleId="lrzxr">
    <w:name w:val="lrzxr"/>
    <w:basedOn w:val="DefaultParagraphFont"/>
    <w:rsid w:val="002431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77</Words>
  <Characters>9259</Characters>
  <Application>Microsoft Office Word</Application>
  <DocSecurity>0</DocSecurity>
  <Lines>280</Lines>
  <Paragraphs>127</Paragraphs>
  <ScaleCrop>false</ScaleCrop>
  <Company/>
  <LinksUpToDate>false</LinksUpToDate>
  <CharactersWithSpaces>10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Aboah</dc:creator>
  <cp:keywords/>
  <dc:description/>
  <cp:lastModifiedBy>joshua Aboah</cp:lastModifiedBy>
  <cp:revision>1</cp:revision>
  <dcterms:created xsi:type="dcterms:W3CDTF">2023-06-08T07:18:00Z</dcterms:created>
  <dcterms:modified xsi:type="dcterms:W3CDTF">2023-06-08T07:18:00Z</dcterms:modified>
</cp:coreProperties>
</file>